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bCs/>
        </w:rPr>
        <w:t>Additional file 2 – Table 3: Information on primers used in PCR, amplified fragments and PCR conditions</w:t>
      </w:r>
    </w:p>
    <w:p>
      <w:pPr>
        <w:pStyle w:val="Heading3"/>
        <w:rPr>
          <w:rFonts w:ascii="Arial" w:hAnsi="Arial" w:cs="Arial"/>
          <w:b w:val="false"/>
          <w:b w:val="false"/>
          <w:bCs w:val="false"/>
        </w:rPr>
      </w:pPr>
      <w:r>
        <w:rPr>
          <w:rFonts w:cs="Arial" w:ascii="Arial" w:hAnsi="Arial"/>
          <w:b w:val="false"/>
          <w:bCs w:val="false"/>
        </w:rPr>
      </w:r>
    </w:p>
    <w:tbl>
      <w:tblPr>
        <w:tblW w:w="9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1182"/>
        <w:gridCol w:w="3130"/>
        <w:gridCol w:w="1237"/>
        <w:gridCol w:w="3420"/>
      </w:tblGrid>
      <w:tr>
        <w:trPr/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regio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5´ - 3´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program</w:t>
            </w:r>
          </w:p>
        </w:tc>
      </w:tr>
      <w:tr>
        <w:trPr>
          <w:trHeight w:val="489" w:hRule="atLeast"/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rRN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A1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 ACT TCT GGT TGA TCC TGC CAG 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0]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95°C 1min (95°C 30sec, 52,5°C 30sec, 72°C 30sec) x 30,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2°C 3min</w:t>
            </w:r>
          </w:p>
        </w:tc>
      </w:tr>
      <w:tr>
        <w:trPr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 TGA TCC TTC CGC AGG T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0]</w:t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long f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 GTT GAT YCT GCC AG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[61]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4°C 2min, (94°C 1min, 50°C 1min, 72°C 1:30min) x 35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2°C 3min.</w:t>
            </w:r>
          </w:p>
        </w:tc>
      </w:tr>
      <w:tr>
        <w:trPr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18s long r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spacing w:lineRule="auto" w:line="240" w:before="40" w:after="40"/>
              <w:rPr>
                <w:i w:val="false"/>
                <w:i w:val="false"/>
                <w:iCs w:val="false"/>
                <w:sz w:val="20"/>
                <w:szCs w:val="20"/>
                <w:lang w:val="da-DK"/>
              </w:rPr>
            </w:pPr>
            <w:r>
              <w:rPr>
                <w:i w:val="false"/>
                <w:iCs w:val="false"/>
                <w:sz w:val="20"/>
                <w:szCs w:val="20"/>
                <w:lang w:val="da-DK"/>
              </w:rPr>
              <w:t>CTG ATC CTT CTG CCA GGT T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2]</w:t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intern f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spacing w:lineRule="auto" w:line="240" w:before="40" w:after="40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CTG GTT GAT YCT GCC AG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[61]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4°C 2min, (92°C 30s, 48°C 30s, 72°C 1min) x 40,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°C 3min.</w:t>
            </w:r>
          </w:p>
        </w:tc>
      </w:tr>
      <w:tr>
        <w:trPr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</w:rPr>
              <w:t>18S intern r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spacing w:lineRule="auto" w:line="240" w:before="40" w:after="40"/>
              <w:rPr>
                <w:i w:val="false"/>
                <w:i w:val="false"/>
                <w:iCs w:val="false"/>
                <w:sz w:val="20"/>
                <w:szCs w:val="20"/>
                <w:lang w:val="da-DK"/>
              </w:rPr>
            </w:pPr>
            <w:r>
              <w:rPr>
                <w:i w:val="false"/>
                <w:iCs w:val="false"/>
                <w:sz w:val="20"/>
                <w:szCs w:val="20"/>
                <w:lang w:val="da-DK"/>
              </w:rPr>
              <w:t>CTG GTG GTG CCC TTC CGT 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ed</w:t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short f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spacing w:lineRule="auto" w:line="240" w:before="40" w:after="40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CTG GTT GAT YCT GCC AG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[61]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°C 2min, (92°C 30s, 48°C 30s, 72°C 40s) x 40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°C 3min.</w:t>
            </w:r>
          </w:p>
        </w:tc>
      </w:tr>
      <w:tr>
        <w:trPr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 short r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spacing w:lineRule="auto" w:line="240" w:before="40" w:after="40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CTG AGA TCC AAC TAG GAG CT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2]</w:t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67" w:hRule="exact"/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S rRN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SC1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 CGC TGA ATT TAA GCA 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]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5°C 4min (94°C 30sec, 52°C 50sec, 72°C 2,5min) x 38,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2°C 10min</w:t>
            </w:r>
          </w:p>
        </w:tc>
      </w:tr>
      <w:tr>
        <w:trPr>
          <w:trHeight w:val="482" w:hRule="atLeast"/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SD3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 GAT CGA TTT GCA CGT C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]</w:t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5" w:hRule="atLeast"/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RN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-H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 CTG TTT ATC AAA AAC A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3]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ording to 18S rDNA program (annealing temperature 52°C)</w:t>
            </w:r>
          </w:p>
        </w:tc>
      </w:tr>
      <w:tr>
        <w:trPr>
          <w:trHeight w:val="530" w:hRule="exact"/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-R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 GTC TGA ACT CAG ATC ACG 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3]</w:t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7" w:hRule="atLeast"/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spacing w:lineRule="auto" w:line="240" w:before="40" w:after="40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16s f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 CCG CCT GTT TAT CAA AAA CAT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3]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°C 2:30min, (90°c 30s, 46°C30s, 72°C 40s) x 10;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90°C 30s, 50°C 40s , RAMP 0.3°C/s, 72°C 40s) x 30, 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° 3min</w:t>
            </w:r>
          </w:p>
        </w:tc>
      </w:tr>
      <w:tr>
        <w:trPr>
          <w:trHeight w:val="697" w:hRule="atLeast"/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 GCT CCG GTT TGA ACT CAG AT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4]</w:t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2" w:hRule="atLeast"/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OI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 CAA CAA ATC ATA AAG ATA TTG G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5]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ording to 18S rDNA program (annealing temperature 52°C)</w:t>
            </w:r>
          </w:p>
        </w:tc>
      </w:tr>
      <w:tr>
        <w:trPr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OI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 ACT TCA GGG TGA CCA AAA AAT C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5]</w:t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atLeast"/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 long f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 CAA CAA ATC ATA AAG ATA TTG G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[65] slightly modified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°C 2:30min (90°C 30s, 48°C 1min, RAMP 0.3°C/sec, 72°C 1:30min) x 40.</w:t>
            </w:r>
          </w:p>
        </w:tc>
      </w:tr>
      <w:tr>
        <w:trPr>
          <w:cantSplit w:val="true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8"/>
              <w:spacing w:lineRule="auto" w:line="240" w:before="40" w:after="40"/>
              <w:rPr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i w:val="false"/>
                <w:iCs w:val="false"/>
                <w:sz w:val="20"/>
                <w:szCs w:val="20"/>
              </w:rPr>
              <w:t>COI long r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 AGA AAG AAC ATA ATG AAA ATG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6]</w:t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5T16:09:00Z</dcterms:created>
  <dc:creator>Annette KK</dc:creator>
  <dc:description/>
  <dc:language>en-US</dc:language>
  <cp:lastModifiedBy>Annette KK</cp:lastModifiedBy>
  <dcterms:modified xsi:type="dcterms:W3CDTF">2008-02-05T16:09:00Z</dcterms:modified>
  <cp:revision>1</cp:revision>
  <dc:subject/>
  <dc:title>Additional file 2 – Table 3: Information on primers used in PCR, amplified fragments and PCR conditions</dc:title>
</cp:coreProperties>
</file>